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E3975" w14:textId="3A120D94" w:rsidR="00FF09C5" w:rsidRPr="009236BE" w:rsidRDefault="00FF09C5" w:rsidP="009236BE">
      <w:pPr>
        <w:pStyle w:val="berschrift2"/>
        <w:numPr>
          <w:ilvl w:val="0"/>
          <w:numId w:val="0"/>
        </w:numPr>
        <w:jc w:val="center"/>
        <w:rPr>
          <w:rFonts w:ascii="Cambria" w:hAnsi="Cambria"/>
          <w:b w:val="0"/>
          <w:color w:val="000000" w:themeColor="text1"/>
          <w:sz w:val="40"/>
          <w:szCs w:val="40"/>
        </w:rPr>
      </w:pPr>
      <w:r w:rsidRPr="00A6371E">
        <w:rPr>
          <w:rFonts w:ascii="Cambria" w:hAnsi="Cambria"/>
          <w:b w:val="0"/>
          <w:color w:val="000000" w:themeColor="text1"/>
          <w:sz w:val="40"/>
          <w:szCs w:val="40"/>
          <w:u w:val="single"/>
        </w:rPr>
        <w:t>Supplementary Material</w:t>
      </w:r>
      <w:r>
        <w:rPr>
          <w:rFonts w:ascii="Cambria" w:hAnsi="Cambria"/>
          <w:b w:val="0"/>
          <w:color w:val="000000" w:themeColor="text1"/>
          <w:sz w:val="40"/>
          <w:szCs w:val="40"/>
        </w:rPr>
        <w:t xml:space="preserve">: </w:t>
      </w:r>
      <w:r w:rsidR="00A55878" w:rsidRPr="00FF09C5">
        <w:rPr>
          <w:rFonts w:ascii="Cambria" w:hAnsi="Cambria"/>
          <w:b w:val="0"/>
          <w:color w:val="000000" w:themeColor="text1"/>
          <w:sz w:val="40"/>
          <w:szCs w:val="40"/>
        </w:rPr>
        <w:t>Attitudes of Vietnames</w:t>
      </w:r>
      <w:r>
        <w:rPr>
          <w:rFonts w:ascii="Cambria" w:hAnsi="Cambria"/>
          <w:b w:val="0"/>
          <w:color w:val="000000" w:themeColor="text1"/>
          <w:sz w:val="40"/>
          <w:szCs w:val="40"/>
        </w:rPr>
        <w:t>e</w:t>
      </w:r>
      <w:r w:rsidR="00A55878" w:rsidRPr="00FF09C5">
        <w:rPr>
          <w:rFonts w:ascii="Cambria" w:hAnsi="Cambria"/>
          <w:b w:val="0"/>
          <w:color w:val="000000" w:themeColor="text1"/>
          <w:sz w:val="40"/>
          <w:szCs w:val="40"/>
        </w:rPr>
        <w:t xml:space="preserve"> University Students </w:t>
      </w:r>
      <w:r w:rsidR="00997737" w:rsidRPr="00FF09C5">
        <w:rPr>
          <w:rFonts w:ascii="Cambria" w:hAnsi="Cambria"/>
          <w:b w:val="0"/>
          <w:color w:val="000000" w:themeColor="text1"/>
          <w:sz w:val="40"/>
          <w:szCs w:val="40"/>
        </w:rPr>
        <w:t>on Restrictions of</w:t>
      </w:r>
      <w:r w:rsidR="007E7BD0" w:rsidRPr="00FF09C5">
        <w:rPr>
          <w:rFonts w:ascii="Cambria" w:hAnsi="Cambria"/>
          <w:b w:val="0"/>
          <w:color w:val="000000" w:themeColor="text1"/>
          <w:sz w:val="40"/>
          <w:szCs w:val="40"/>
        </w:rPr>
        <w:t xml:space="preserve"> Rights and Compulsory Admissions</w:t>
      </w:r>
      <w:r w:rsidR="00DB4748" w:rsidRPr="00FF09C5">
        <w:rPr>
          <w:rFonts w:ascii="Cambria" w:hAnsi="Cambria"/>
          <w:b w:val="0"/>
          <w:color w:val="000000" w:themeColor="text1"/>
          <w:sz w:val="40"/>
          <w:szCs w:val="40"/>
        </w:rPr>
        <w:t xml:space="preserve"> </w:t>
      </w:r>
      <w:r w:rsidR="00277EF6">
        <w:rPr>
          <w:rFonts w:ascii="Cambria" w:hAnsi="Cambria"/>
          <w:b w:val="0"/>
          <w:color w:val="000000" w:themeColor="text1"/>
          <w:sz w:val="40"/>
          <w:szCs w:val="40"/>
        </w:rPr>
        <w:t>with</w:t>
      </w:r>
      <w:r w:rsidR="00DB4748" w:rsidRPr="00FF09C5">
        <w:rPr>
          <w:rFonts w:ascii="Cambria" w:hAnsi="Cambria"/>
          <w:b w:val="0"/>
          <w:color w:val="000000" w:themeColor="text1"/>
          <w:sz w:val="40"/>
          <w:szCs w:val="40"/>
        </w:rPr>
        <w:t xml:space="preserve"> </w:t>
      </w:r>
      <w:r w:rsidR="006E6429">
        <w:rPr>
          <w:rFonts w:ascii="Cambria" w:hAnsi="Cambria"/>
          <w:b w:val="0"/>
          <w:color w:val="000000" w:themeColor="text1"/>
          <w:sz w:val="40"/>
          <w:szCs w:val="40"/>
        </w:rPr>
        <w:t xml:space="preserve">Severely </w:t>
      </w:r>
      <w:r w:rsidR="00277EF6">
        <w:rPr>
          <w:rFonts w:ascii="Cambria" w:hAnsi="Cambria"/>
          <w:b w:val="0"/>
          <w:color w:val="000000" w:themeColor="text1"/>
          <w:sz w:val="40"/>
          <w:szCs w:val="40"/>
        </w:rPr>
        <w:t>Mental Illness</w:t>
      </w:r>
      <w:r w:rsidR="00DB4748" w:rsidRPr="00FF09C5">
        <w:rPr>
          <w:rFonts w:ascii="Cambria" w:hAnsi="Cambria"/>
          <w:b w:val="0"/>
          <w:color w:val="000000" w:themeColor="text1"/>
          <w:sz w:val="40"/>
          <w:szCs w:val="40"/>
        </w:rPr>
        <w:t xml:space="preserve"> – A </w:t>
      </w:r>
      <w:r w:rsidR="004C3574" w:rsidRPr="00FF09C5">
        <w:rPr>
          <w:rFonts w:ascii="Cambria" w:hAnsi="Cambria"/>
          <w:b w:val="0"/>
          <w:color w:val="000000" w:themeColor="text1"/>
          <w:sz w:val="40"/>
          <w:szCs w:val="40"/>
        </w:rPr>
        <w:t>Cross-Sectional Study</w:t>
      </w:r>
    </w:p>
    <w:p w14:paraId="5FF89C44" w14:textId="77777777" w:rsidR="009236BE" w:rsidRDefault="009236BE" w:rsidP="00636174">
      <w:pPr>
        <w:pStyle w:val="berschrift2"/>
        <w:numPr>
          <w:ilvl w:val="0"/>
          <w:numId w:val="0"/>
        </w:numPr>
        <w:spacing w:line="480" w:lineRule="auto"/>
        <w:rPr>
          <w:rFonts w:asciiTheme="minorHAnsi" w:hAnsiTheme="minorHAnsi"/>
          <w:sz w:val="22"/>
          <w:szCs w:val="22"/>
        </w:rPr>
      </w:pPr>
    </w:p>
    <w:p w14:paraId="2D4A6552" w14:textId="77777777" w:rsidR="00FE18AB" w:rsidRPr="00FE18AB" w:rsidRDefault="00FE18AB" w:rsidP="00FE18AB"/>
    <w:p w14:paraId="27BD4D4F" w14:textId="77777777" w:rsidR="001D6B8A" w:rsidRDefault="001D6B8A">
      <w:pPr>
        <w:rPr>
          <w:sz w:val="22"/>
          <w:szCs w:val="22"/>
        </w:rPr>
      </w:pPr>
    </w:p>
    <w:p w14:paraId="244BA438" w14:textId="77777777" w:rsidR="001D6B8A" w:rsidRPr="000B5812" w:rsidRDefault="001D6B8A" w:rsidP="001D6B8A">
      <w:pPr>
        <w:rPr>
          <w:rFonts w:ascii="Cambria" w:hAnsi="Cambria" w:cs="Calibri"/>
          <w:b/>
          <w:bCs/>
          <w:sz w:val="18"/>
          <w:szCs w:val="18"/>
        </w:rPr>
      </w:pPr>
      <w:r w:rsidRPr="000B5812">
        <w:rPr>
          <w:rFonts w:ascii="Cambria" w:hAnsi="Cambria" w:cs="Calibri"/>
          <w:b/>
          <w:bCs/>
          <w:sz w:val="18"/>
          <w:szCs w:val="18"/>
        </w:rPr>
        <w:t>Table 1. </w:t>
      </w:r>
    </w:p>
    <w:p w14:paraId="04E7CDFE" w14:textId="77777777" w:rsidR="001D6B8A" w:rsidRPr="00BE7AB1" w:rsidRDefault="001D6B8A" w:rsidP="001D6B8A">
      <w:pPr>
        <w:ind w:left="360" w:hanging="360"/>
        <w:outlineLvl w:val="1"/>
        <w:rPr>
          <w:bCs/>
          <w:i/>
          <w:color w:val="000000"/>
          <w:sz w:val="18"/>
          <w:szCs w:val="18"/>
        </w:rPr>
      </w:pPr>
      <w:r w:rsidRPr="00BE7AB1">
        <w:rPr>
          <w:rFonts w:ascii="Cambria" w:hAnsi="Cambria"/>
          <w:bCs/>
          <w:i/>
          <w:iCs/>
          <w:color w:val="000000"/>
          <w:sz w:val="18"/>
          <w:szCs w:val="18"/>
        </w:rPr>
        <w:t>Demographics of study sample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3581"/>
        <w:gridCol w:w="1149"/>
        <w:gridCol w:w="1149"/>
        <w:gridCol w:w="1149"/>
        <w:gridCol w:w="871"/>
        <w:gridCol w:w="775"/>
        <w:gridCol w:w="871"/>
        <w:gridCol w:w="775"/>
        <w:gridCol w:w="871"/>
        <w:gridCol w:w="775"/>
      </w:tblGrid>
      <w:tr w:rsidR="001D6B8A" w:rsidRPr="00410EED" w14:paraId="1AE76BC2" w14:textId="77777777" w:rsidTr="00F67FBF">
        <w:trPr>
          <w:tblHeader/>
        </w:trPr>
        <w:tc>
          <w:tcPr>
            <w:tcW w:w="0" w:type="auto"/>
            <w:gridSpan w:val="4"/>
            <w:tcBorders>
              <w:top w:val="single" w:sz="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2DF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1CE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MSPS vs. MSNP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832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MSPS vs. NM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B36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MSNPS vs. NMS</w:t>
            </w:r>
          </w:p>
        </w:tc>
      </w:tr>
      <w:tr w:rsidR="001D6B8A" w:rsidRPr="00410EED" w14:paraId="67DD05F9" w14:textId="77777777" w:rsidTr="00F67FBF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B63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189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SPS, </w:t>
            </w:r>
          </w:p>
          <w:p w14:paraId="0C32574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N = 168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31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SNPS, </w:t>
            </w:r>
          </w:p>
          <w:p w14:paraId="3DEA84A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N = 223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F614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MS, </w:t>
            </w:r>
          </w:p>
          <w:p w14:paraId="42736EC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N = 219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AD6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est </w:t>
            </w:r>
          </w:p>
          <w:p w14:paraId="6DFF16B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statistic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639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7989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est </w:t>
            </w:r>
          </w:p>
          <w:p w14:paraId="276A37B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statistic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25A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4E6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est </w:t>
            </w:r>
          </w:p>
          <w:p w14:paraId="12ADB91C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statistic</w:t>
            </w:r>
            <w:r w:rsidRPr="00410E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2C0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1D6B8A" w:rsidRPr="00410EED" w14:paraId="5C4F5337" w14:textId="77777777" w:rsidTr="00F67FBF"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FDD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1FE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07D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2AF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A64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4D2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D7EC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360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745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50F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D6B8A" w:rsidRPr="00410EED" w14:paraId="6554AD86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561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C7B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72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8DC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17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F4C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2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B9E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9D5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3AD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15A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EB6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D32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19BFEA52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E18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7E1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96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ED7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06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9F6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99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0C3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57D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E13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3D8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B31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8E8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2ACC88B6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FE2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875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2.49 (0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F8F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2.09 (0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84C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9.50 (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DC9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9B8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CAF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33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3B1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D73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749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D6B8A" w:rsidRPr="00410EED" w14:paraId="5478C4E3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842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Living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114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8D1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4D8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070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1AC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A3C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C33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D81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C72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D6B8A" w:rsidRPr="00410EED" w14:paraId="23104002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084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&lt;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DD5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63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14C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37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8BF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0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E6E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29C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9D2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3C1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CE9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8D0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6D27D4C9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521C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DDA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05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359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86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FD1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19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B66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EBA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5C2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3E8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662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B69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3DFADB8D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0E9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Relationship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96F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89B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4BF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A4D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6D6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C839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366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003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FBC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1D6B8A" w:rsidRPr="00410EED" w14:paraId="75DFA80F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922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In partner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CB8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70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6FA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7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43C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5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519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BFB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947E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646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0AA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81D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593559BF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460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No partn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664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98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E04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5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9F4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67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CD1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060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771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7AF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A9D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CC9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2A441FC1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DF6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Semes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9B2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037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311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F34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0C5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56D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3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C7D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F9A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8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CCF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D6B8A" w:rsidRPr="00410EED" w14:paraId="15E281B2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FFA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&lt;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DA59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6E0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2F39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71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782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067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14E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72F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F6F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88D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6A51661C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435C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At least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F50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6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771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2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8E2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4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88B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B09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8D9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5DF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194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DAB7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1D6B8A" w:rsidRPr="00410EED" w14:paraId="005D3D1C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32E3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Considers oneself mentally i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0BD4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4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83ED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18F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24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0EA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02B8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35D2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7F20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AD3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FDF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D6B8A" w:rsidRPr="00410EED" w14:paraId="532FD66D" w14:textId="77777777" w:rsidTr="00F67FB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141F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Close person has used mental health serv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9E8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4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DB99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6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42DA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6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48B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4BB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2436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1411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B1F5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DF6B" w14:textId="77777777" w:rsidR="001D6B8A" w:rsidRPr="00410EED" w:rsidRDefault="001D6B8A" w:rsidP="00F67F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10EED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</w:tbl>
    <w:p w14:paraId="6D41E32B" w14:textId="77777777" w:rsidR="001D6B8A" w:rsidRDefault="001D6B8A" w:rsidP="001D6B8A">
      <w:pPr>
        <w:ind w:right="100"/>
        <w:rPr>
          <w:color w:val="000000"/>
          <w:kern w:val="2"/>
          <w:sz w:val="18"/>
          <w:szCs w:val="18"/>
          <w14:ligatures w14:val="standardContextual"/>
        </w:rPr>
      </w:pPr>
      <w:r>
        <w:rPr>
          <w:sz w:val="18"/>
          <w:szCs w:val="18"/>
        </w:rPr>
        <w:t xml:space="preserve"> </w:t>
      </w:r>
      <w:r w:rsidRPr="00410EED">
        <w:rPr>
          <w:color w:val="000000"/>
          <w:kern w:val="2"/>
          <w:sz w:val="18"/>
          <w:szCs w:val="18"/>
          <w:vertAlign w:val="superscript"/>
          <w14:ligatures w14:val="standardContextual"/>
        </w:rPr>
        <w:t>a</w:t>
      </w:r>
      <w:r w:rsidRPr="00410EED">
        <w:rPr>
          <w:color w:val="000000"/>
          <w:kern w:val="2"/>
          <w:sz w:val="18"/>
          <w:szCs w:val="18"/>
          <w14:ligatures w14:val="standardContextual"/>
        </w:rPr>
        <w:t>n (%); Mean (SD)</w:t>
      </w:r>
    </w:p>
    <w:p w14:paraId="13B4E514" w14:textId="77777777" w:rsidR="001D6B8A" w:rsidRPr="00410EED" w:rsidRDefault="001D6B8A" w:rsidP="001D6B8A">
      <w:pPr>
        <w:ind w:right="100"/>
        <w:rPr>
          <w:color w:val="000000"/>
          <w:kern w:val="2"/>
          <w:sz w:val="18"/>
          <w:szCs w:val="18"/>
          <w14:ligatures w14:val="standardContextual"/>
        </w:rPr>
      </w:pPr>
      <w:r>
        <w:rPr>
          <w:color w:val="000000"/>
          <w:kern w:val="2"/>
          <w:sz w:val="18"/>
          <w:szCs w:val="18"/>
          <w14:ligatures w14:val="standardContextual"/>
        </w:rPr>
        <w:t xml:space="preserve"> </w:t>
      </w:r>
      <w:r w:rsidRPr="00410EED">
        <w:rPr>
          <w:color w:val="000000"/>
          <w:kern w:val="2"/>
          <w:sz w:val="18"/>
          <w:szCs w:val="18"/>
          <w:vertAlign w:val="superscript"/>
          <w14:ligatures w14:val="standardContextual"/>
        </w:rPr>
        <w:t>b</w:t>
      </w:r>
      <w:r w:rsidRPr="00410EED">
        <w:rPr>
          <w:color w:val="000000"/>
          <w:kern w:val="2"/>
          <w:sz w:val="18"/>
          <w:szCs w:val="18"/>
          <w14:ligatures w14:val="standardContextual"/>
        </w:rPr>
        <w:t>X</w:t>
      </w:r>
      <w:r w:rsidRPr="00410EED">
        <w:rPr>
          <w:color w:val="000000"/>
          <w:kern w:val="2"/>
          <w:sz w:val="18"/>
          <w:szCs w:val="18"/>
          <w:vertAlign w:val="superscript"/>
          <w14:ligatures w14:val="standardContextual"/>
        </w:rPr>
        <w:t>2</w:t>
      </w:r>
      <w:r w:rsidRPr="00410EED">
        <w:rPr>
          <w:color w:val="000000"/>
          <w:kern w:val="2"/>
          <w:sz w:val="18"/>
          <w:szCs w:val="18"/>
          <w14:ligatures w14:val="standardContextual"/>
        </w:rPr>
        <w:t>; t</w:t>
      </w:r>
    </w:p>
    <w:p w14:paraId="1DC4FEDE" w14:textId="77777777" w:rsidR="001D6B8A" w:rsidRDefault="001D6B8A" w:rsidP="001D6B8A">
      <w:pPr>
        <w:ind w:right="100"/>
        <w:rPr>
          <w:rFonts w:ascii="Cambria" w:hAnsi="Cambria"/>
          <w:color w:val="000000"/>
          <w:kern w:val="2"/>
          <w:sz w:val="18"/>
          <w:szCs w:val="18"/>
          <w14:ligatures w14:val="standardContextual"/>
        </w:rPr>
      </w:pPr>
    </w:p>
    <w:p w14:paraId="1122D494" w14:textId="77777777" w:rsidR="00FE18AB" w:rsidRDefault="00FE18AB">
      <w:pPr>
        <w:rPr>
          <w:sz w:val="22"/>
          <w:szCs w:val="22"/>
        </w:rPr>
        <w:sectPr w:rsidR="00FE18AB" w:rsidSect="001D6B8A">
          <w:type w:val="continuous"/>
          <w:pgSz w:w="17280" w:h="11520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676CF7E2" w14:textId="484C258F" w:rsidR="00636174" w:rsidRPr="00FE18AB" w:rsidRDefault="00636174" w:rsidP="00FE18AB">
      <w:pPr>
        <w:rPr>
          <w:rFonts w:eastAsiaTheme="majorEastAsia" w:cstheme="majorBidi"/>
          <w:b/>
          <w:bCs/>
          <w:sz w:val="22"/>
          <w:szCs w:val="22"/>
        </w:rPr>
      </w:pPr>
      <w:r w:rsidRPr="00FE18AB">
        <w:rPr>
          <w:b/>
          <w:bCs/>
          <w:sz w:val="22"/>
          <w:szCs w:val="22"/>
        </w:rPr>
        <w:lastRenderedPageBreak/>
        <w:t xml:space="preserve">Table </w:t>
      </w:r>
      <w:r w:rsidR="001D6B8A" w:rsidRPr="00FE18AB">
        <w:rPr>
          <w:b/>
          <w:bCs/>
          <w:sz w:val="22"/>
          <w:szCs w:val="22"/>
        </w:rPr>
        <w:t>2</w:t>
      </w:r>
      <w:r w:rsidRPr="00FE18AB">
        <w:rPr>
          <w:b/>
          <w:bCs/>
          <w:sz w:val="22"/>
          <w:szCs w:val="22"/>
        </w:rPr>
        <w:t>.</w:t>
      </w:r>
    </w:p>
    <w:p w14:paraId="7EB4AD06" w14:textId="78B2900E" w:rsidR="002665BC" w:rsidRPr="00636174" w:rsidRDefault="00636174" w:rsidP="00636174">
      <w:pPr>
        <w:spacing w:line="480" w:lineRule="auto"/>
        <w:rPr>
          <w:i/>
          <w:sz w:val="22"/>
          <w:szCs w:val="22"/>
        </w:rPr>
      </w:pPr>
      <w:r w:rsidRPr="00BE5401">
        <w:rPr>
          <w:i/>
          <w:sz w:val="22"/>
          <w:szCs w:val="22"/>
        </w:rPr>
        <w:t>Restrictions questionnaire – logistic regression models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461"/>
        <w:gridCol w:w="849"/>
        <w:gridCol w:w="1146"/>
        <w:gridCol w:w="1106"/>
        <w:gridCol w:w="849"/>
        <w:gridCol w:w="1146"/>
        <w:gridCol w:w="1083"/>
      </w:tblGrid>
      <w:tr w:rsidR="002665BC" w:rsidRPr="00794B25" w14:paraId="7EB4AD0A" w14:textId="77777777" w:rsidTr="00957F27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9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Model 2</w:t>
            </w:r>
          </w:p>
        </w:tc>
      </w:tr>
      <w:tr w:rsidR="002665BC" w:rsidRPr="00794B25" w14:paraId="7EB4AD12" w14:textId="77777777" w:rsidTr="00957F27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B" w14:textId="2260F470" w:rsidR="002665BC" w:rsidRPr="00794B25" w:rsidRDefault="0046128D" w:rsidP="00461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794B25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794B25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E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0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794B25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1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794B25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D11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2665BC" w:rsidRPr="00794B25" w14:paraId="7EB4AD1A" w14:textId="77777777" w:rsidTr="00957F27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4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5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6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7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8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9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2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MS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E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1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42, 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1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</w:t>
            </w:r>
          </w:p>
        </w:tc>
      </w:tr>
      <w:tr w:rsidR="002665BC" w:rsidRPr="00794B25" w14:paraId="7EB4AD2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MSN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4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5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45, 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6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29, 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9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2665BC" w:rsidRPr="00794B25" w14:paraId="7EB4AD3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N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9, 2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E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2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1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3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4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5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6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7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8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9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4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E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3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1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4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4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5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5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6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5,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9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2665BC" w:rsidRPr="00794B25" w14:paraId="7EB4AD5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C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D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E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4F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0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1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5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In partner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4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5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6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9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6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No partn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2,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E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5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2,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1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2665BC" w:rsidRPr="00794B25" w14:paraId="7EB4AD6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Living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4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5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6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7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8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9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7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&lt;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E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6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1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7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4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5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61, 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6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61, 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9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</w:tr>
      <w:tr w:rsidR="002665BC" w:rsidRPr="00794B25" w14:paraId="7EB4AD8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Semes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C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D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E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7F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0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1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8A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3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&lt;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4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5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6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7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8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9" w14:textId="77777777" w:rsidR="002665BC" w:rsidRPr="00794B25" w:rsidRDefault="002665BC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665BC" w:rsidRPr="00794B25" w14:paraId="7EB4AD92" w14:textId="77777777" w:rsidTr="00957F27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B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At least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C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D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4, 2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E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8F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90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54, 2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AD91" w14:textId="77777777" w:rsidR="002665BC" w:rsidRPr="00794B25" w:rsidRDefault="00A6371E" w:rsidP="00C866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794B25">
              <w:rPr>
                <w:rFonts w:eastAsia="Arial" w:cs="Arial"/>
                <w:color w:val="000000"/>
                <w:sz w:val="22"/>
                <w:szCs w:val="22"/>
              </w:rPr>
              <w:t>0.9</w:t>
            </w:r>
          </w:p>
        </w:tc>
      </w:tr>
      <w:tr w:rsidR="002665BC" w:rsidRPr="00794B25" w14:paraId="7EB4AD94" w14:textId="77777777" w:rsidTr="00957F27"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A7E8" w14:textId="77777777" w:rsidR="00BF2B41" w:rsidRDefault="00BF2B41" w:rsidP="00BF2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sz w:val="22"/>
                <w:szCs w:val="22"/>
              </w:rPr>
            </w:pPr>
          </w:p>
          <w:p w14:paraId="7A011E09" w14:textId="77777777" w:rsidR="00BF2B41" w:rsidRDefault="00BF2B41" w:rsidP="00BF2B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te.</w:t>
            </w:r>
            <w:r>
              <w:rPr>
                <w:sz w:val="22"/>
                <w:szCs w:val="22"/>
              </w:rPr>
              <w:t xml:space="preserve"> </w:t>
            </w:r>
            <w:r w:rsidRPr="00DC239B">
              <w:rPr>
                <w:sz w:val="22"/>
                <w:szCs w:val="22"/>
              </w:rPr>
              <w:t>OR = Odds Ratio, CI = Confidence Interval</w:t>
            </w:r>
            <w:r>
              <w:rPr>
                <w:sz w:val="22"/>
                <w:szCs w:val="22"/>
              </w:rPr>
              <w:t xml:space="preserve">, MSPS = Medical student with psychiatry course, MSNPS = Medical students without psychiatry course, NMS = </w:t>
            </w:r>
            <w:proofErr w:type="gramStart"/>
            <w:r>
              <w:rPr>
                <w:sz w:val="22"/>
                <w:szCs w:val="22"/>
              </w:rPr>
              <w:t>Non-medical</w:t>
            </w:r>
            <w:proofErr w:type="gramEnd"/>
            <w:r>
              <w:rPr>
                <w:sz w:val="22"/>
                <w:szCs w:val="22"/>
              </w:rPr>
              <w:t xml:space="preserve"> students. In model 1, MSPS is used as a reference for the grouping variable; in model 2, NMS is used as a reference. All covariates remain the same for both models.</w:t>
            </w:r>
          </w:p>
          <w:p w14:paraId="7EB4AD93" w14:textId="7071EF3A" w:rsidR="005711F4" w:rsidRPr="005711F4" w:rsidRDefault="00BF2B41" w:rsidP="009236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proofErr w:type="spellStart"/>
            <w:r w:rsidRPr="00C633F0">
              <w:rPr>
                <w:sz w:val="22"/>
                <w:szCs w:val="22"/>
                <w:vertAlign w:val="superscript"/>
              </w:rPr>
              <w:t>a</w:t>
            </w:r>
            <w:r w:rsidRPr="00DC239B">
              <w:rPr>
                <w:sz w:val="22"/>
                <w:szCs w:val="22"/>
              </w:rPr>
              <w:t>OR</w:t>
            </w:r>
            <w:proofErr w:type="spellEnd"/>
            <w:r w:rsidRPr="00DC239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 CI for a given predictor.</w:t>
            </w:r>
          </w:p>
        </w:tc>
      </w:tr>
    </w:tbl>
    <w:p w14:paraId="25C11259" w14:textId="77777777" w:rsidR="00FE18AB" w:rsidRDefault="00FE18AB" w:rsidP="005711F4">
      <w:pPr>
        <w:pStyle w:val="berschrift2"/>
        <w:numPr>
          <w:ilvl w:val="0"/>
          <w:numId w:val="0"/>
        </w:numPr>
        <w:spacing w:line="480" w:lineRule="auto"/>
        <w:rPr>
          <w:rFonts w:asciiTheme="minorHAnsi" w:hAnsiTheme="minorHAnsi"/>
          <w:sz w:val="22"/>
          <w:szCs w:val="22"/>
        </w:rPr>
      </w:pPr>
    </w:p>
    <w:p w14:paraId="6EA7348F" w14:textId="77777777" w:rsidR="00FE18AB" w:rsidRDefault="00FE18AB">
      <w:pPr>
        <w:rPr>
          <w:rFonts w:eastAsiaTheme="majorEastAsia" w:cstheme="majorBidi"/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14:paraId="4149C379" w14:textId="7AE99933" w:rsidR="005711F4" w:rsidRDefault="005711F4" w:rsidP="005711F4">
      <w:pPr>
        <w:pStyle w:val="berschrift2"/>
        <w:numPr>
          <w:ilvl w:val="0"/>
          <w:numId w:val="0"/>
        </w:num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 xml:space="preserve">Table </w:t>
      </w:r>
      <w:r w:rsidR="001D6B8A">
        <w:rPr>
          <w:rFonts w:asciiTheme="minorHAnsi" w:hAnsiTheme="minorHAnsi"/>
          <w:sz w:val="22"/>
          <w:szCs w:val="22"/>
        </w:rPr>
        <w:t>3</w:t>
      </w:r>
      <w:r>
        <w:rPr>
          <w:rFonts w:asciiTheme="minorHAnsi" w:hAnsiTheme="minorHAnsi"/>
          <w:sz w:val="22"/>
          <w:szCs w:val="22"/>
        </w:rPr>
        <w:t xml:space="preserve">. </w:t>
      </w:r>
    </w:p>
    <w:p w14:paraId="45DCBF04" w14:textId="77777777" w:rsidR="005711F4" w:rsidRPr="003405AD" w:rsidRDefault="005711F4" w:rsidP="005711F4">
      <w:pPr>
        <w:spacing w:line="480" w:lineRule="auto"/>
        <w:rPr>
          <w:i/>
          <w:sz w:val="22"/>
          <w:szCs w:val="22"/>
        </w:rPr>
      </w:pPr>
      <w:r w:rsidRPr="00D04FD4">
        <w:rPr>
          <w:i/>
          <w:sz w:val="22"/>
          <w:szCs w:val="22"/>
        </w:rPr>
        <w:t>Compulsory admissions questionnaires – logistic regressions models</w:t>
      </w:r>
    </w:p>
    <w:tbl>
      <w:tblPr>
        <w:tblW w:w="4714" w:type="pct"/>
        <w:tblLook w:val="0420" w:firstRow="1" w:lastRow="0" w:firstColumn="0" w:lastColumn="0" w:noHBand="0" w:noVBand="1"/>
      </w:tblPr>
      <w:tblGrid>
        <w:gridCol w:w="2515"/>
        <w:gridCol w:w="696"/>
        <w:gridCol w:w="1093"/>
        <w:gridCol w:w="1027"/>
        <w:gridCol w:w="695"/>
        <w:gridCol w:w="1093"/>
        <w:gridCol w:w="1027"/>
      </w:tblGrid>
      <w:tr w:rsidR="005711F4" w:rsidRPr="00F111EC" w14:paraId="0C0E61D5" w14:textId="77777777" w:rsidTr="005212E2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CFE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77E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040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Model 2</w:t>
            </w:r>
          </w:p>
        </w:tc>
      </w:tr>
      <w:tr w:rsidR="005711F4" w:rsidRPr="00F111EC" w14:paraId="2CA978BA" w14:textId="77777777" w:rsidTr="005212E2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EC9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3565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C0416F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187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C0416F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7C1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84C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C0416F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9AE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C0416F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D31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5711F4" w:rsidRPr="00F111EC" w14:paraId="254DCBB0" w14:textId="77777777" w:rsidTr="005212E2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3A4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C2C7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2D2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EBD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794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FD5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332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6F181B4D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F016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MS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4AF7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D0C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380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C34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61DA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36,</w:t>
            </w:r>
          </w:p>
          <w:p w14:paraId="072EABD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3CB3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5711F4" w:rsidRPr="00F111EC" w14:paraId="2E578496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51C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MSN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51D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D708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44,</w:t>
            </w:r>
          </w:p>
          <w:p w14:paraId="07BA1D6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EDE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AFE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FE59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1.04, </w:t>
            </w:r>
          </w:p>
          <w:p w14:paraId="01F881B7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F3B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033</w:t>
            </w:r>
          </w:p>
        </w:tc>
      </w:tr>
      <w:tr w:rsidR="005711F4" w:rsidRPr="00F111EC" w14:paraId="62DDED05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640B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N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83B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E7C3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38,</w:t>
            </w:r>
          </w:p>
          <w:p w14:paraId="30F6189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BF9A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6EF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6CB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D15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5951FD12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CBE7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5D1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400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6D15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AF1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1E4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3A5F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618E0B84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6724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0137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75D8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B762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ABC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24A5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886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07EEAA54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CA0B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7D8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415E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69, </w:t>
            </w:r>
          </w:p>
          <w:p w14:paraId="629FA75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6A1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A20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EBEB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69, </w:t>
            </w:r>
          </w:p>
          <w:p w14:paraId="4998562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464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711F4" w:rsidRPr="00F111EC" w14:paraId="7044505A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90E6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Relationship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DCC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B9C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CEE2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816D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3DE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45316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1F02BF09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B72FA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In partner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920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BD2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AFD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1B0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B7A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382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4DE201F3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87F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No partn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3A4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E787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32, </w:t>
            </w:r>
          </w:p>
          <w:p w14:paraId="4235D3D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1ED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231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6000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32, </w:t>
            </w:r>
          </w:p>
          <w:p w14:paraId="3444C08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134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711F4" w:rsidRPr="00F111EC" w14:paraId="32BC8A91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B6D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Living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681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527B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ABF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E33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F0A5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BD0F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6D304100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B9AA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&lt;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723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ADE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14B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7C1F6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D74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A19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6BAA79A1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A0F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D5F2C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8ED2E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41, </w:t>
            </w:r>
          </w:p>
          <w:p w14:paraId="622FE18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5CB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E70B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4453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41, </w:t>
            </w:r>
          </w:p>
          <w:p w14:paraId="6ACCE7E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8D11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</w:tr>
      <w:tr w:rsidR="005711F4" w:rsidRPr="00F111EC" w14:paraId="0646B785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159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Semes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1941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97B2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73A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045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5193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2614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4F174B37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0C4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&lt;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05D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2075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7708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481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99B6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F65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5711F4" w:rsidRPr="00F111EC" w14:paraId="6B059160" w14:textId="77777777" w:rsidTr="005212E2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595E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At least fourth 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439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ED20A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26, </w:t>
            </w:r>
          </w:p>
          <w:p w14:paraId="139CA499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48B0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703D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A802" w14:textId="77777777" w:rsidR="005711F4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 xml:space="preserve">0.26, </w:t>
            </w:r>
          </w:p>
          <w:p w14:paraId="10081205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139F" w14:textId="77777777" w:rsidR="005711F4" w:rsidRPr="00C0416F" w:rsidRDefault="005711F4" w:rsidP="00521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C0416F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</w:tr>
    </w:tbl>
    <w:p w14:paraId="4FA70F2D" w14:textId="77777777" w:rsidR="005711F4" w:rsidRDefault="005711F4" w:rsidP="005711F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left="100" w:right="100"/>
        <w:rPr>
          <w:sz w:val="22"/>
          <w:szCs w:val="22"/>
        </w:rPr>
      </w:pPr>
    </w:p>
    <w:p w14:paraId="56FE2290" w14:textId="77777777" w:rsidR="005711F4" w:rsidRDefault="005711F4" w:rsidP="005711F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left="100" w:right="100"/>
        <w:rPr>
          <w:sz w:val="22"/>
          <w:szCs w:val="22"/>
        </w:rPr>
      </w:pPr>
      <w:r>
        <w:rPr>
          <w:i/>
          <w:sz w:val="22"/>
          <w:szCs w:val="22"/>
        </w:rPr>
        <w:t>Note.</w:t>
      </w:r>
      <w:r>
        <w:rPr>
          <w:sz w:val="22"/>
          <w:szCs w:val="22"/>
        </w:rPr>
        <w:t xml:space="preserve"> </w:t>
      </w:r>
      <w:r w:rsidRPr="00DC239B">
        <w:rPr>
          <w:sz w:val="22"/>
          <w:szCs w:val="22"/>
        </w:rPr>
        <w:t>OR = Odds Ratio, CI = Confidence Interval</w:t>
      </w:r>
      <w:r>
        <w:rPr>
          <w:sz w:val="22"/>
          <w:szCs w:val="22"/>
        </w:rPr>
        <w:t xml:space="preserve">, MSPS = Medical student with psychiatry course, MSNPS = Medical students without psychiatry course, NMS = </w:t>
      </w:r>
      <w:proofErr w:type="gramStart"/>
      <w:r>
        <w:rPr>
          <w:sz w:val="22"/>
          <w:szCs w:val="22"/>
        </w:rPr>
        <w:t>Non-medical</w:t>
      </w:r>
      <w:proofErr w:type="gramEnd"/>
      <w:r>
        <w:rPr>
          <w:sz w:val="22"/>
          <w:szCs w:val="22"/>
        </w:rPr>
        <w:t xml:space="preserve"> students. In model 1, MSPS is used as a reference for the grouping variable; in model 2, NMS is used as a reference. All covariates remain the same for both models.</w:t>
      </w:r>
    </w:p>
    <w:p w14:paraId="6E80D9C2" w14:textId="77777777" w:rsidR="005711F4" w:rsidRPr="00F111EC" w:rsidRDefault="005711F4" w:rsidP="005711F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left="100" w:right="100"/>
        <w:rPr>
          <w:sz w:val="22"/>
          <w:szCs w:val="22"/>
        </w:rPr>
      </w:pPr>
      <w:proofErr w:type="spellStart"/>
      <w:r w:rsidRPr="00B55D72">
        <w:rPr>
          <w:sz w:val="22"/>
          <w:szCs w:val="22"/>
          <w:vertAlign w:val="superscript"/>
        </w:rPr>
        <w:t>a</w:t>
      </w:r>
      <w:r w:rsidRPr="00B55D72">
        <w:rPr>
          <w:sz w:val="22"/>
          <w:szCs w:val="22"/>
        </w:rPr>
        <w:t>OR</w:t>
      </w:r>
      <w:proofErr w:type="spellEnd"/>
      <w:r w:rsidRPr="00DC239B">
        <w:rPr>
          <w:sz w:val="22"/>
          <w:szCs w:val="22"/>
        </w:rPr>
        <w:t xml:space="preserve"> </w:t>
      </w:r>
      <w:r>
        <w:rPr>
          <w:sz w:val="22"/>
          <w:szCs w:val="22"/>
        </w:rPr>
        <w:t>and CI for a given predictor.</w:t>
      </w:r>
    </w:p>
    <w:p w14:paraId="7AA5AF7A" w14:textId="77777777" w:rsidR="005711F4" w:rsidRPr="00DF46FF" w:rsidRDefault="005711F4">
      <w:pPr>
        <w:rPr>
          <w:sz w:val="22"/>
          <w:szCs w:val="22"/>
        </w:rPr>
      </w:pPr>
    </w:p>
    <w:sectPr w:rsidR="005711F4" w:rsidRPr="00DF46FF" w:rsidSect="00FE18AB">
      <w:pgSz w:w="11520" w:h="17280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BE97350"/>
    <w:multiLevelType w:val="multilevel"/>
    <w:tmpl w:val="136EA9EC"/>
    <w:lvl w:ilvl="0">
      <w:start w:val="2"/>
      <w:numFmt w:val="decimal"/>
      <w:lvlText w:val="%1"/>
      <w:lvlJc w:val="left"/>
      <w:pPr>
        <w:ind w:left="360" w:hanging="360"/>
      </w:pPr>
      <w:rPr>
        <w:rFonts w:cs="Calibri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Calibr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Calibri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Calibri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Calibri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Calibri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Calibr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Calibr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Calibri" w:hint="default"/>
        <w:sz w:val="24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3890552">
    <w:abstractNumId w:val="2"/>
  </w:num>
  <w:num w:numId="2" w16cid:durableId="962617493">
    <w:abstractNumId w:val="3"/>
  </w:num>
  <w:num w:numId="3" w16cid:durableId="1200509914">
    <w:abstractNumId w:val="0"/>
  </w:num>
  <w:num w:numId="4" w16cid:durableId="923802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5BC"/>
    <w:rsid w:val="001D6B8A"/>
    <w:rsid w:val="002665BC"/>
    <w:rsid w:val="00277EF6"/>
    <w:rsid w:val="00304D12"/>
    <w:rsid w:val="0046128D"/>
    <w:rsid w:val="004C3574"/>
    <w:rsid w:val="004E56DA"/>
    <w:rsid w:val="005711F4"/>
    <w:rsid w:val="00636174"/>
    <w:rsid w:val="006E6429"/>
    <w:rsid w:val="00794B25"/>
    <w:rsid w:val="007C4C3F"/>
    <w:rsid w:val="007E7BD0"/>
    <w:rsid w:val="00842EC8"/>
    <w:rsid w:val="009236BE"/>
    <w:rsid w:val="00957F27"/>
    <w:rsid w:val="00997737"/>
    <w:rsid w:val="00A55878"/>
    <w:rsid w:val="00A6371E"/>
    <w:rsid w:val="00B53004"/>
    <w:rsid w:val="00BC3064"/>
    <w:rsid w:val="00BF2B41"/>
    <w:rsid w:val="00C866BF"/>
    <w:rsid w:val="00DB4748"/>
    <w:rsid w:val="00DF46FF"/>
    <w:rsid w:val="00EE7B90"/>
    <w:rsid w:val="00FE18AB"/>
    <w:rsid w:val="00FE18AF"/>
    <w:rsid w:val="00FF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B4AD06"/>
  <w15:docId w15:val="{B161C05A-9396-414B-BAD8-AE28AC1A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  <w:style w:type="character" w:styleId="IntensiveHervorhebung">
    <w:name w:val="Intense Emphasis"/>
    <w:basedOn w:val="Absatz-Standardschriftart"/>
    <w:uiPriority w:val="21"/>
    <w:qFormat/>
    <w:rsid w:val="00B53004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mna, Solveig</cp:lastModifiedBy>
  <cp:revision>34</cp:revision>
  <dcterms:created xsi:type="dcterms:W3CDTF">2017-02-28T11:18:00Z</dcterms:created>
  <dcterms:modified xsi:type="dcterms:W3CDTF">2025-02-06T15:41:00Z</dcterms:modified>
  <cp:category/>
</cp:coreProperties>
</file>